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FD14C" w14:textId="2B1502E9" w:rsidR="005C7ED6" w:rsidRPr="00665D78" w:rsidRDefault="005C7ED6" w:rsidP="005C7ED6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665D78">
        <w:rPr>
          <w:rFonts w:ascii="Arial" w:hAnsi="Arial" w:cs="Arial"/>
          <w:b/>
          <w:bCs/>
          <w:sz w:val="20"/>
          <w:szCs w:val="20"/>
        </w:rPr>
        <w:t xml:space="preserve">SI Table 1. Sequences of primers used  </w:t>
      </w:r>
    </w:p>
    <w:tbl>
      <w:tblPr>
        <w:tblStyle w:val="TableGrid"/>
        <w:tblW w:w="99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7629"/>
      </w:tblGrid>
      <w:tr w:rsidR="005C7ED6" w:rsidRPr="00665D78" w14:paraId="2A3E7A45" w14:textId="77777777" w:rsidTr="002D69D9">
        <w:trPr>
          <w:trHeight w:val="360"/>
        </w:trPr>
        <w:tc>
          <w:tcPr>
            <w:tcW w:w="2340" w:type="dxa"/>
            <w:tcBorders>
              <w:bottom w:val="single" w:sz="4" w:space="0" w:color="auto"/>
              <w:right w:val="single" w:sz="4" w:space="0" w:color="auto"/>
            </w:tcBorders>
          </w:tcPr>
          <w:p w14:paraId="4EAD1731" w14:textId="77777777" w:rsidR="005C7ED6" w:rsidRPr="00665D78" w:rsidRDefault="005C7ED6" w:rsidP="00387719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5D78">
              <w:rPr>
                <w:rFonts w:ascii="Arial" w:hAnsi="Arial" w:cs="Arial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7629" w:type="dxa"/>
            <w:tcBorders>
              <w:left w:val="single" w:sz="4" w:space="0" w:color="auto"/>
              <w:bottom w:val="single" w:sz="4" w:space="0" w:color="auto"/>
            </w:tcBorders>
          </w:tcPr>
          <w:p w14:paraId="615F90AF" w14:textId="77777777" w:rsidR="005C7ED6" w:rsidRPr="00665D78" w:rsidRDefault="005C7ED6" w:rsidP="00387719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5D7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imer sequence (5'-3') </w:t>
            </w:r>
          </w:p>
        </w:tc>
      </w:tr>
      <w:tr w:rsidR="005C7ED6" w:rsidRPr="00665D78" w14:paraId="3D598A84" w14:textId="77777777" w:rsidTr="002D69D9">
        <w:trPr>
          <w:trHeight w:val="289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563BC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PhoD_promoter_F</w:t>
            </w:r>
            <w:proofErr w:type="spellEnd"/>
          </w:p>
        </w:tc>
        <w:tc>
          <w:tcPr>
            <w:tcW w:w="7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005C1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tgttgagcgtTATTTTGTTCATTCTGTAAGTATCC</w:t>
            </w:r>
            <w:proofErr w:type="spellEnd"/>
          </w:p>
        </w:tc>
      </w:tr>
      <w:tr w:rsidR="005C7ED6" w:rsidRPr="00665D78" w14:paraId="3E7BCCB5" w14:textId="77777777" w:rsidTr="002D69D9">
        <w:trPr>
          <w:trHeight w:val="313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3B5C8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PhoD_promoter_R</w:t>
            </w:r>
            <w:proofErr w:type="spellEnd"/>
          </w:p>
        </w:tc>
        <w:tc>
          <w:tcPr>
            <w:tcW w:w="7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18C9B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acggcaccatCATTCCGTTTGATTGGCAATC</w:t>
            </w:r>
            <w:proofErr w:type="spellEnd"/>
          </w:p>
        </w:tc>
      </w:tr>
      <w:tr w:rsidR="005C7ED6" w:rsidRPr="00665D78" w14:paraId="01886C70" w14:textId="77777777" w:rsidTr="002D69D9">
        <w:trPr>
          <w:trHeight w:val="313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910A6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PhoD_gDNA_F</w:t>
            </w:r>
            <w:proofErr w:type="spellEnd"/>
          </w:p>
        </w:tc>
        <w:tc>
          <w:tcPr>
            <w:tcW w:w="7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0826E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aaacggaatgATGGTGCCGTATTGGTTATG</w:t>
            </w:r>
            <w:proofErr w:type="spellEnd"/>
          </w:p>
        </w:tc>
      </w:tr>
      <w:tr w:rsidR="005C7ED6" w:rsidRPr="00665D78" w14:paraId="1B735E5D" w14:textId="77777777" w:rsidTr="002D69D9">
        <w:trPr>
          <w:trHeight w:val="289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4BA2F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PhoD_gDNA_R</w:t>
            </w:r>
            <w:proofErr w:type="spellEnd"/>
          </w:p>
        </w:tc>
        <w:tc>
          <w:tcPr>
            <w:tcW w:w="7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79170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cgtaagggtaGTGCGTTTTCTCTTTGTG</w:t>
            </w:r>
            <w:proofErr w:type="spellEnd"/>
          </w:p>
        </w:tc>
      </w:tr>
      <w:tr w:rsidR="005C7ED6" w:rsidRPr="00665D78" w14:paraId="62DA4962" w14:textId="77777777" w:rsidTr="002D69D9">
        <w:trPr>
          <w:trHeight w:val="313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7E61C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 xml:space="preserve">5' </w:t>
            </w: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PhoD_GFPtag_F</w:t>
            </w:r>
            <w:proofErr w:type="spellEnd"/>
          </w:p>
        </w:tc>
        <w:tc>
          <w:tcPr>
            <w:tcW w:w="7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38F39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tgggatatattagccgtatc</w:t>
            </w:r>
            <w:r w:rsidRPr="00665D7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tag</w:t>
            </w:r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GTGTGCTGAAGTGGGAGGTAA</w:t>
            </w:r>
            <w:proofErr w:type="spellEnd"/>
          </w:p>
        </w:tc>
      </w:tr>
      <w:tr w:rsidR="005C7ED6" w:rsidRPr="00665D78" w14:paraId="21E31B04" w14:textId="77777777" w:rsidTr="002D69D9">
        <w:trPr>
          <w:trHeight w:val="289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E1FF9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 xml:space="preserve">5' </w:t>
            </w: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PhoD_GFPtag_R</w:t>
            </w:r>
            <w:proofErr w:type="spellEnd"/>
          </w:p>
        </w:tc>
        <w:tc>
          <w:tcPr>
            <w:tcW w:w="7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D7876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caccgccaccGTGCGTTTTCTCTTTGTGTTG</w:t>
            </w:r>
            <w:proofErr w:type="spellEnd"/>
          </w:p>
        </w:tc>
      </w:tr>
      <w:tr w:rsidR="005C7ED6" w:rsidRPr="00665D78" w14:paraId="67B177B9" w14:textId="77777777" w:rsidTr="002D69D9">
        <w:trPr>
          <w:trHeight w:val="313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01B42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GFPtag_F</w:t>
            </w:r>
            <w:proofErr w:type="spellEnd"/>
          </w:p>
        </w:tc>
        <w:tc>
          <w:tcPr>
            <w:tcW w:w="7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26C4C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gaaaacgcacGGTGGCGGTGGCTCGATGGTGAGCAAGGGCGAGGA</w:t>
            </w:r>
            <w:proofErr w:type="spellEnd"/>
          </w:p>
        </w:tc>
      </w:tr>
      <w:tr w:rsidR="005C7ED6" w:rsidRPr="00665D78" w14:paraId="35743E2F" w14:textId="77777777" w:rsidTr="002D69D9">
        <w:trPr>
          <w:trHeight w:val="313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AE56D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GFPtag_R</w:t>
            </w:r>
            <w:proofErr w:type="spellEnd"/>
          </w:p>
        </w:tc>
        <w:tc>
          <w:tcPr>
            <w:tcW w:w="7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04BAF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ctgaaaaaacctacttgtacCTACTTGTACAGCTCGTCCATGCC</w:t>
            </w:r>
            <w:proofErr w:type="spellEnd"/>
          </w:p>
        </w:tc>
      </w:tr>
      <w:tr w:rsidR="005C7ED6" w:rsidRPr="00665D78" w14:paraId="2CB710ED" w14:textId="77777777" w:rsidTr="002D69D9">
        <w:trPr>
          <w:trHeight w:val="289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26119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 xml:space="preserve">3' </w:t>
            </w: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PhoD_GFPtag_F</w:t>
            </w:r>
            <w:proofErr w:type="spellEnd"/>
          </w:p>
        </w:tc>
        <w:tc>
          <w:tcPr>
            <w:tcW w:w="7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3D59E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gtacaagtagGTTTTTTCAGTTGCTATATTTCTAC</w:t>
            </w:r>
            <w:proofErr w:type="spellEnd"/>
          </w:p>
        </w:tc>
      </w:tr>
      <w:tr w:rsidR="005C7ED6" w:rsidRPr="00665D78" w14:paraId="3CE15EAD" w14:textId="77777777" w:rsidTr="002D69D9">
        <w:trPr>
          <w:trHeight w:val="313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117C3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 xml:space="preserve">3' </w:t>
            </w: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PhoD_GFPtag_R</w:t>
            </w:r>
            <w:proofErr w:type="spellEnd"/>
          </w:p>
        </w:tc>
        <w:tc>
          <w:tcPr>
            <w:tcW w:w="7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94823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ctcactatagaattcttaat</w:t>
            </w:r>
            <w:r w:rsidRPr="00665D7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aa</w:t>
            </w:r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GGAGTTTCCCACAGAACCTCCAGAC</w:t>
            </w:r>
            <w:proofErr w:type="spellEnd"/>
          </w:p>
        </w:tc>
      </w:tr>
      <w:tr w:rsidR="005C7ED6" w:rsidRPr="00665D78" w14:paraId="0BE25FE4" w14:textId="77777777" w:rsidTr="002D69D9">
        <w:trPr>
          <w:trHeight w:val="289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9E545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KD_tag_F</w:t>
            </w:r>
            <w:proofErr w:type="spellEnd"/>
          </w:p>
        </w:tc>
        <w:tc>
          <w:tcPr>
            <w:tcW w:w="7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D5A6B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ACCGGTTACCCTTACGATGTTCCTGACTATGC</w:t>
            </w:r>
          </w:p>
        </w:tc>
      </w:tr>
      <w:tr w:rsidR="005C7ED6" w:rsidRPr="00665D78" w14:paraId="1AA17435" w14:textId="77777777" w:rsidTr="002D69D9">
        <w:trPr>
          <w:trHeight w:val="313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556F8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KD_tag_R</w:t>
            </w:r>
            <w:proofErr w:type="spellEnd"/>
          </w:p>
        </w:tc>
        <w:tc>
          <w:tcPr>
            <w:tcW w:w="7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610DB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gtcgacAGATCATGTGATTTCTCTTTGTTCAAGG</w:t>
            </w:r>
            <w:proofErr w:type="spellEnd"/>
          </w:p>
        </w:tc>
      </w:tr>
      <w:tr w:rsidR="00BF3655" w:rsidRPr="00665D78" w14:paraId="2FB1D888" w14:textId="77777777" w:rsidTr="002D69D9">
        <w:trPr>
          <w:trHeight w:val="313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52D2D" w14:textId="56030B33" w:rsidR="00BF3655" w:rsidRPr="00665D78" w:rsidRDefault="00BF3655" w:rsidP="00BF36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GFP_tag_check_F</w:t>
            </w:r>
            <w:proofErr w:type="spellEnd"/>
          </w:p>
        </w:tc>
        <w:tc>
          <w:tcPr>
            <w:tcW w:w="7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2C73B" w14:textId="3B62C702" w:rsidR="00BF3655" w:rsidRPr="00665D78" w:rsidRDefault="001B15B1" w:rsidP="001B15B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665D78">
              <w:rPr>
                <w:rFonts w:ascii="Arial" w:hAnsi="Arial" w:cs="Arial"/>
                <w:sz w:val="20"/>
                <w:szCs w:val="20"/>
              </w:rPr>
              <w:t>TCTCGGGGGATGTTCATTACG</w:t>
            </w:r>
          </w:p>
        </w:tc>
      </w:tr>
      <w:tr w:rsidR="00BF3655" w:rsidRPr="00665D78" w14:paraId="116F3F71" w14:textId="77777777" w:rsidTr="002D69D9">
        <w:trPr>
          <w:trHeight w:val="313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E683F" w14:textId="1DE2B018" w:rsidR="00BF3655" w:rsidRPr="00665D78" w:rsidRDefault="00BF3655" w:rsidP="00BF36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GFP_tag_check_R</w:t>
            </w:r>
            <w:proofErr w:type="spellEnd"/>
          </w:p>
        </w:tc>
        <w:tc>
          <w:tcPr>
            <w:tcW w:w="7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222D7" w14:textId="52DD8952" w:rsidR="00BF3655" w:rsidRPr="00665D78" w:rsidRDefault="00665D78" w:rsidP="00BF3655">
            <w:pPr>
              <w:rPr>
                <w:rFonts w:ascii="Arial" w:hAnsi="Arial" w:cs="Arial"/>
                <w:sz w:val="20"/>
                <w:szCs w:val="20"/>
              </w:rPr>
            </w:pPr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GTTGACTTGGGGGCTACCAC</w:t>
            </w:r>
          </w:p>
        </w:tc>
      </w:tr>
      <w:tr w:rsidR="005C7ED6" w:rsidRPr="00665D78" w14:paraId="44304120" w14:textId="77777777" w:rsidTr="002D69D9">
        <w:trPr>
          <w:trHeight w:val="313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3D624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5' PhoD_KD_HR1_F</w:t>
            </w:r>
          </w:p>
        </w:tc>
        <w:tc>
          <w:tcPr>
            <w:tcW w:w="7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B0875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tgggatatattagccgtatcctaggcgcagcagcagtcacaatactttacagG</w:t>
            </w:r>
            <w:proofErr w:type="spellEnd"/>
          </w:p>
        </w:tc>
      </w:tr>
      <w:tr w:rsidR="005C7ED6" w:rsidRPr="00665D78" w14:paraId="3610E661" w14:textId="77777777" w:rsidTr="002D69D9">
        <w:trPr>
          <w:trHeight w:val="289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F538D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5' PhoD_KD_HR1_R</w:t>
            </w:r>
          </w:p>
        </w:tc>
        <w:tc>
          <w:tcPr>
            <w:tcW w:w="7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5036B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acatcgtaagggtaaccggtGTGCGTTTTCTCTTTGTGTTGACGTG</w:t>
            </w:r>
            <w:proofErr w:type="spellEnd"/>
          </w:p>
        </w:tc>
      </w:tr>
      <w:tr w:rsidR="005C7ED6" w:rsidRPr="00665D78" w14:paraId="2DB177D8" w14:textId="77777777" w:rsidTr="002D69D9">
        <w:trPr>
          <w:trHeight w:val="313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2EE28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3' PhoD_KD_HR1_F</w:t>
            </w:r>
          </w:p>
        </w:tc>
        <w:tc>
          <w:tcPr>
            <w:tcW w:w="7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742FC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gaaatcacatgatctgtcgacGTTTTTTCAGTTGCTATATTTCTACGTCGG</w:t>
            </w:r>
            <w:proofErr w:type="spellEnd"/>
          </w:p>
        </w:tc>
      </w:tr>
      <w:tr w:rsidR="005C7ED6" w:rsidRPr="00665D78" w14:paraId="7703A32B" w14:textId="77777777" w:rsidTr="002D69D9">
        <w:trPr>
          <w:trHeight w:val="313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F5916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 xml:space="preserve">3' PhoD_KD_HR1_R       </w:t>
            </w:r>
          </w:p>
        </w:tc>
        <w:tc>
          <w:tcPr>
            <w:tcW w:w="7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95CA2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ctcactatagaattcttaattaaGTAGAGGAATACCTTGTTCGCTTGG</w:t>
            </w:r>
            <w:proofErr w:type="spellEnd"/>
          </w:p>
        </w:tc>
      </w:tr>
      <w:tr w:rsidR="005C7ED6" w:rsidRPr="00665D78" w14:paraId="0E7FFFA2" w14:textId="77777777" w:rsidTr="002D69D9">
        <w:trPr>
          <w:trHeight w:val="289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78D2C" w14:textId="01E3E577" w:rsidR="005C7ED6" w:rsidRPr="00665D78" w:rsidRDefault="00BF3655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KD_</w:t>
            </w:r>
            <w:r w:rsidR="005C7ED6" w:rsidRPr="00665D78">
              <w:rPr>
                <w:rFonts w:ascii="Arial" w:hAnsi="Arial" w:cs="Arial"/>
                <w:color w:val="000000"/>
                <w:sz w:val="20"/>
                <w:szCs w:val="20"/>
              </w:rPr>
              <w:t>Tag</w:t>
            </w:r>
            <w:proofErr w:type="spellEnd"/>
            <w:r w:rsidR="005C7ED6" w:rsidRPr="00665D7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5C7ED6" w:rsidRPr="00665D78">
              <w:rPr>
                <w:rFonts w:ascii="Arial" w:hAnsi="Arial" w:cs="Arial"/>
                <w:color w:val="000000"/>
                <w:sz w:val="20"/>
                <w:szCs w:val="20"/>
              </w:rPr>
              <w:t>check_F</w:t>
            </w:r>
            <w:proofErr w:type="spellEnd"/>
          </w:p>
        </w:tc>
        <w:tc>
          <w:tcPr>
            <w:tcW w:w="7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FC833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TCTCGGGGGATGTTCATTACG</w:t>
            </w:r>
          </w:p>
        </w:tc>
      </w:tr>
      <w:tr w:rsidR="005C7ED6" w:rsidRPr="00665D78" w14:paraId="1B03729C" w14:textId="77777777" w:rsidTr="002D69D9">
        <w:trPr>
          <w:trHeight w:val="313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E98AE" w14:textId="53DC35BA" w:rsidR="005C7ED6" w:rsidRPr="00665D78" w:rsidRDefault="00BF3655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KD_</w:t>
            </w:r>
            <w:r w:rsidR="005C7ED6" w:rsidRPr="00665D78">
              <w:rPr>
                <w:rFonts w:ascii="Arial" w:hAnsi="Arial" w:cs="Arial"/>
                <w:color w:val="000000"/>
                <w:sz w:val="20"/>
                <w:szCs w:val="20"/>
              </w:rPr>
              <w:t>Tag_check_R</w:t>
            </w:r>
            <w:proofErr w:type="spellEnd"/>
          </w:p>
        </w:tc>
        <w:tc>
          <w:tcPr>
            <w:tcW w:w="7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43935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GTTGACTTGGGGGCTACCAC</w:t>
            </w:r>
          </w:p>
        </w:tc>
      </w:tr>
      <w:tr w:rsidR="005C7ED6" w:rsidRPr="00665D78" w14:paraId="7B7117A4" w14:textId="77777777" w:rsidTr="002D69D9">
        <w:trPr>
          <w:trHeight w:val="289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081AB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5'_C196W_phoD_F</w:t>
            </w:r>
          </w:p>
        </w:tc>
        <w:tc>
          <w:tcPr>
            <w:tcW w:w="7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B6367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GGCCAATAGTAAAAACAGGATCTGTGG</w:t>
            </w:r>
          </w:p>
        </w:tc>
      </w:tr>
      <w:tr w:rsidR="005C7ED6" w:rsidRPr="00665D78" w14:paraId="4C6B3EFD" w14:textId="77777777" w:rsidTr="002D69D9">
        <w:trPr>
          <w:trHeight w:val="313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4FBBE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5'_C196W_phoD_R</w:t>
            </w:r>
          </w:p>
        </w:tc>
        <w:tc>
          <w:tcPr>
            <w:tcW w:w="7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A89F5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tgggatatattagccgtatcctagGAAGCCATATACGATGACCATG</w:t>
            </w:r>
            <w:proofErr w:type="spellEnd"/>
          </w:p>
        </w:tc>
      </w:tr>
      <w:tr w:rsidR="005C7ED6" w:rsidRPr="00665D78" w14:paraId="22731AFA" w14:textId="77777777" w:rsidTr="002D69D9">
        <w:trPr>
          <w:trHeight w:val="313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C5896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3'_C196W_phoD_F</w:t>
            </w:r>
          </w:p>
        </w:tc>
        <w:tc>
          <w:tcPr>
            <w:tcW w:w="7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F42D0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CCTGTTTTTACTATTGGCCTTGTC</w:t>
            </w:r>
          </w:p>
        </w:tc>
      </w:tr>
      <w:tr w:rsidR="005C7ED6" w:rsidRPr="00665D78" w14:paraId="5BD3651F" w14:textId="77777777" w:rsidTr="002D69D9">
        <w:trPr>
          <w:trHeight w:val="289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EB493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3'_C196W_phoD_R</w:t>
            </w:r>
          </w:p>
        </w:tc>
        <w:tc>
          <w:tcPr>
            <w:tcW w:w="7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23761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ctcactatagaattcttaattaaGATATCAAATTGGCTATGCG</w:t>
            </w:r>
            <w:proofErr w:type="spellEnd"/>
          </w:p>
        </w:tc>
      </w:tr>
      <w:tr w:rsidR="005C7ED6" w:rsidRPr="00665D78" w14:paraId="734F250C" w14:textId="77777777" w:rsidTr="002D69D9">
        <w:trPr>
          <w:trHeight w:val="313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B2AC8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SNP_check_F</w:t>
            </w:r>
            <w:proofErr w:type="spellEnd"/>
          </w:p>
        </w:tc>
        <w:tc>
          <w:tcPr>
            <w:tcW w:w="7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5104D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AGGCCTTTCTCTTGCAGCAT</w:t>
            </w:r>
          </w:p>
        </w:tc>
      </w:tr>
      <w:tr w:rsidR="005C7ED6" w:rsidRPr="00665D78" w14:paraId="61ECE696" w14:textId="77777777" w:rsidTr="002D69D9">
        <w:trPr>
          <w:trHeight w:val="289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D3DB6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SNP_check_R</w:t>
            </w:r>
            <w:proofErr w:type="spellEnd"/>
          </w:p>
        </w:tc>
        <w:tc>
          <w:tcPr>
            <w:tcW w:w="7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54ECD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TGTGTGCGTTATATCTGTCGCT</w:t>
            </w:r>
          </w:p>
        </w:tc>
      </w:tr>
      <w:tr w:rsidR="005C7ED6" w:rsidRPr="00665D78" w14:paraId="7DC2CE85" w14:textId="77777777" w:rsidTr="002D69D9">
        <w:trPr>
          <w:trHeight w:val="553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6F9B5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KD_Guide_Primer_F</w:t>
            </w:r>
            <w:proofErr w:type="spellEnd"/>
          </w:p>
        </w:tc>
        <w:tc>
          <w:tcPr>
            <w:tcW w:w="7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68034" w14:textId="77777777" w:rsidR="005C7ED6" w:rsidRPr="00665D78" w:rsidRDefault="005C7ED6" w:rsidP="00BF36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CAAGTATCGATACAGGGAGGTTATCTGCTGAACAAGGTTACAgttttagagctaGAAA</w:t>
            </w:r>
            <w:proofErr w:type="spellEnd"/>
          </w:p>
          <w:p w14:paraId="43611080" w14:textId="77777777" w:rsidR="005C7ED6" w:rsidRPr="00665D78" w:rsidRDefault="005C7ED6" w:rsidP="00BF36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tagcaagttaaaataagg</w:t>
            </w:r>
            <w:proofErr w:type="spellEnd"/>
          </w:p>
        </w:tc>
      </w:tr>
      <w:tr w:rsidR="005C7ED6" w:rsidRPr="00665D78" w14:paraId="37AA429C" w14:textId="77777777" w:rsidTr="002D69D9">
        <w:trPr>
          <w:trHeight w:val="313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9C438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KD_Guide_Primer_R</w:t>
            </w:r>
            <w:proofErr w:type="spellEnd"/>
          </w:p>
        </w:tc>
        <w:tc>
          <w:tcPr>
            <w:tcW w:w="7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97495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CCTAGGATACGGCTAATATATCCCATC</w:t>
            </w:r>
          </w:p>
        </w:tc>
      </w:tr>
      <w:tr w:rsidR="005C7ED6" w:rsidRPr="00665D78" w14:paraId="07D65BE1" w14:textId="77777777" w:rsidTr="002D69D9">
        <w:trPr>
          <w:trHeight w:val="289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CA2348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GFP_guide_oligo_F</w:t>
            </w:r>
            <w:proofErr w:type="spellEnd"/>
          </w:p>
        </w:tc>
        <w:tc>
          <w:tcPr>
            <w:tcW w:w="7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83501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ggttATCTGCTGAACAAGGTTACA</w:t>
            </w:r>
            <w:proofErr w:type="spellEnd"/>
          </w:p>
        </w:tc>
      </w:tr>
      <w:tr w:rsidR="005C7ED6" w:rsidRPr="00665D78" w14:paraId="128F13B2" w14:textId="77777777" w:rsidTr="002D69D9">
        <w:trPr>
          <w:trHeight w:val="313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F8B99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GFP_guide_oligo_R</w:t>
            </w:r>
            <w:proofErr w:type="spellEnd"/>
          </w:p>
        </w:tc>
        <w:tc>
          <w:tcPr>
            <w:tcW w:w="7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B43A6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aaacTGTAACCTTGTTCAGCAGAT</w:t>
            </w:r>
            <w:proofErr w:type="spellEnd"/>
          </w:p>
        </w:tc>
      </w:tr>
      <w:tr w:rsidR="005C7ED6" w:rsidRPr="00665D78" w14:paraId="45FF2038" w14:textId="77777777" w:rsidTr="002D69D9">
        <w:trPr>
          <w:trHeight w:val="122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345B8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SNP_guide_oligo_F</w:t>
            </w:r>
            <w:proofErr w:type="spellEnd"/>
          </w:p>
        </w:tc>
        <w:tc>
          <w:tcPr>
            <w:tcW w:w="7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66435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ggttTCCACAGGCATGTTTGACAA</w:t>
            </w:r>
            <w:proofErr w:type="spellEnd"/>
          </w:p>
        </w:tc>
      </w:tr>
      <w:tr w:rsidR="005C7ED6" w:rsidRPr="00665D78" w14:paraId="76B44A1B" w14:textId="77777777" w:rsidTr="002D69D9">
        <w:trPr>
          <w:trHeight w:val="289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3CB73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SNP_guide_oligo_R</w:t>
            </w:r>
            <w:proofErr w:type="spellEnd"/>
          </w:p>
        </w:tc>
        <w:tc>
          <w:tcPr>
            <w:tcW w:w="7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0E314" w14:textId="77777777" w:rsidR="005C7ED6" w:rsidRPr="00665D78" w:rsidRDefault="005C7ED6" w:rsidP="00BF36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aaacTTGTCAAACATGCCTGTGGA</w:t>
            </w:r>
            <w:proofErr w:type="spellEnd"/>
          </w:p>
        </w:tc>
      </w:tr>
      <w:tr w:rsidR="00BB42D9" w:rsidRPr="00665D78" w14:paraId="6F31313A" w14:textId="77777777" w:rsidTr="002D69D9">
        <w:trPr>
          <w:trHeight w:val="289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F64E7" w14:textId="725F4CE3" w:rsidR="00BB42D9" w:rsidRPr="00665D78" w:rsidRDefault="00BB42D9" w:rsidP="00BF36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 xml:space="preserve">5' </w:t>
            </w: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PhoD_KO_F</w:t>
            </w:r>
            <w:proofErr w:type="spellEnd"/>
          </w:p>
        </w:tc>
        <w:tc>
          <w:tcPr>
            <w:tcW w:w="7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EE8AF" w14:textId="3D24091A" w:rsidR="00BB42D9" w:rsidRPr="00665D78" w:rsidRDefault="00895FD0" w:rsidP="00BF36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tgggatatattagccgtatc</w:t>
            </w:r>
            <w:r w:rsidRPr="00665D7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ta</w:t>
            </w:r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GGATACCGACGAACAACG</w:t>
            </w:r>
            <w:proofErr w:type="spellEnd"/>
          </w:p>
        </w:tc>
      </w:tr>
      <w:tr w:rsidR="00BB42D9" w:rsidRPr="00665D78" w14:paraId="16001445" w14:textId="77777777" w:rsidTr="002D69D9">
        <w:trPr>
          <w:trHeight w:val="289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D1279" w14:textId="1311A822" w:rsidR="00BB42D9" w:rsidRPr="00665D78" w:rsidRDefault="00BB42D9" w:rsidP="00BF36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 xml:space="preserve">5' </w:t>
            </w: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PhoD_KO_R</w:t>
            </w:r>
            <w:proofErr w:type="spellEnd"/>
          </w:p>
        </w:tc>
        <w:tc>
          <w:tcPr>
            <w:tcW w:w="7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A98AD" w14:textId="0825BA53" w:rsidR="00BB42D9" w:rsidRPr="00665D78" w:rsidRDefault="00895FD0" w:rsidP="00BF36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ctcactatagaattcttaat</w:t>
            </w:r>
            <w:r w:rsidRPr="00665D7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aa</w:t>
            </w:r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GTCATTTTGAAGATTTGTGTTGAC</w:t>
            </w:r>
            <w:proofErr w:type="spellEnd"/>
          </w:p>
        </w:tc>
      </w:tr>
      <w:tr w:rsidR="00BB42D9" w:rsidRPr="00665D78" w14:paraId="14CE4B75" w14:textId="77777777" w:rsidTr="002D69D9">
        <w:trPr>
          <w:trHeight w:val="289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A6EFA" w14:textId="0E8F59C4" w:rsidR="00BB42D9" w:rsidRPr="00665D78" w:rsidRDefault="00BB42D9" w:rsidP="00BF36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KO_check</w:t>
            </w:r>
            <w:r w:rsidR="00235CEA">
              <w:rPr>
                <w:rFonts w:ascii="Arial" w:hAnsi="Arial" w:cs="Arial"/>
                <w:color w:val="000000"/>
                <w:sz w:val="20"/>
                <w:szCs w:val="20"/>
              </w:rPr>
              <w:t>_whole</w:t>
            </w:r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7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025FD" w14:textId="19822CCF" w:rsidR="00BB42D9" w:rsidRPr="00665D78" w:rsidRDefault="00895FD0" w:rsidP="00BF365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GATGTATTCATAGATGCCGTCTAATGCG</w:t>
            </w:r>
          </w:p>
        </w:tc>
      </w:tr>
      <w:tr w:rsidR="00235CEA" w:rsidRPr="00665D78" w14:paraId="0F0DB418" w14:textId="77777777" w:rsidTr="002D69D9">
        <w:trPr>
          <w:trHeight w:val="18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D3136" w14:textId="75A9CCAF" w:rsidR="00235CEA" w:rsidRPr="00665D78" w:rsidRDefault="00235CEA" w:rsidP="00235C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KO_check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_whole</w:t>
            </w:r>
            <w:proofErr w:type="spellEnd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-R</w:t>
            </w:r>
          </w:p>
        </w:tc>
        <w:tc>
          <w:tcPr>
            <w:tcW w:w="7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5B2EB" w14:textId="0E1E5209" w:rsidR="00235CEA" w:rsidRPr="00665D78" w:rsidRDefault="00235CEA" w:rsidP="00235C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CGTTTCGCACGCCATGCCATTCGCTCCTC</w:t>
            </w:r>
          </w:p>
        </w:tc>
      </w:tr>
      <w:tr w:rsidR="00235CEA" w:rsidRPr="00665D78" w14:paraId="2E5F7BFE" w14:textId="77777777" w:rsidTr="002D69D9">
        <w:trPr>
          <w:trHeight w:val="18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AAEFB" w14:textId="559865DD" w:rsidR="00235CEA" w:rsidRPr="00665D78" w:rsidRDefault="00235CEA" w:rsidP="00235C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KO_specific_check_F</w:t>
            </w:r>
            <w:proofErr w:type="spellEnd"/>
          </w:p>
        </w:tc>
        <w:tc>
          <w:tcPr>
            <w:tcW w:w="7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7817D" w14:textId="422F66F8" w:rsidR="00235CEA" w:rsidRPr="00665D78" w:rsidRDefault="00BF5192" w:rsidP="00235C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92">
              <w:rPr>
                <w:rFonts w:ascii="Arial" w:hAnsi="Arial" w:cs="Arial"/>
                <w:color w:val="000000"/>
                <w:sz w:val="20"/>
                <w:szCs w:val="20"/>
              </w:rPr>
              <w:t>GTTAATGAGGATTCGAAATACGCTAC</w:t>
            </w:r>
          </w:p>
        </w:tc>
      </w:tr>
      <w:tr w:rsidR="00235CEA" w:rsidRPr="00665D78" w14:paraId="464B0A6B" w14:textId="77777777" w:rsidTr="002D69D9">
        <w:trPr>
          <w:trHeight w:val="18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3C261" w14:textId="506A849A" w:rsidR="00235CEA" w:rsidRPr="00665D78" w:rsidRDefault="00235CEA" w:rsidP="00235C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KO_specific_check_R</w:t>
            </w:r>
            <w:proofErr w:type="spellEnd"/>
          </w:p>
        </w:tc>
        <w:tc>
          <w:tcPr>
            <w:tcW w:w="7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4E612" w14:textId="02860453" w:rsidR="00235CEA" w:rsidRPr="00665D78" w:rsidRDefault="00BF5192" w:rsidP="00235C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92">
              <w:rPr>
                <w:rFonts w:ascii="Arial" w:hAnsi="Arial" w:cs="Arial"/>
                <w:color w:val="000000"/>
                <w:sz w:val="20"/>
                <w:szCs w:val="20"/>
              </w:rPr>
              <w:t>CACGCTTAACGACAACGGGCACGAAG</w:t>
            </w:r>
          </w:p>
        </w:tc>
      </w:tr>
      <w:tr w:rsidR="00235CEA" w:rsidRPr="00665D78" w14:paraId="026EAE5F" w14:textId="77777777" w:rsidTr="002D69D9">
        <w:trPr>
          <w:trHeight w:val="289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B6F8A" w14:textId="1998FF01" w:rsidR="00235CEA" w:rsidRPr="00665D78" w:rsidRDefault="00235CEA" w:rsidP="00235C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KO_guide1_F</w:t>
            </w:r>
          </w:p>
        </w:tc>
        <w:tc>
          <w:tcPr>
            <w:tcW w:w="7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2F0DA" w14:textId="1110BF2E" w:rsidR="00235CEA" w:rsidRPr="00665D78" w:rsidRDefault="00235CEA" w:rsidP="00235C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ggttGTGCCGTATTGGTTATGTGC</w:t>
            </w:r>
            <w:proofErr w:type="spellEnd"/>
          </w:p>
        </w:tc>
      </w:tr>
      <w:tr w:rsidR="00235CEA" w:rsidRPr="00665D78" w14:paraId="5E1B6677" w14:textId="77777777" w:rsidTr="002D69D9">
        <w:trPr>
          <w:trHeight w:val="289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C1A9C" w14:textId="70A12F29" w:rsidR="00235CEA" w:rsidRPr="00665D78" w:rsidRDefault="00235CEA" w:rsidP="00235C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KO_guide1_R</w:t>
            </w:r>
          </w:p>
        </w:tc>
        <w:tc>
          <w:tcPr>
            <w:tcW w:w="7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5B19B" w14:textId="481CB0D0" w:rsidR="00235CEA" w:rsidRPr="00665D78" w:rsidRDefault="00235CEA" w:rsidP="00235C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aaacGCACATAACCAATACGGCAC</w:t>
            </w:r>
            <w:proofErr w:type="spellEnd"/>
          </w:p>
        </w:tc>
      </w:tr>
      <w:tr w:rsidR="00235CEA" w:rsidRPr="00665D78" w14:paraId="25E9A2C4" w14:textId="77777777" w:rsidTr="002D69D9">
        <w:trPr>
          <w:trHeight w:val="289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07EB4" w14:textId="443B5FC2" w:rsidR="00235CEA" w:rsidRPr="00665D78" w:rsidRDefault="00235CEA" w:rsidP="00235C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KO_guide2_F</w:t>
            </w:r>
          </w:p>
        </w:tc>
        <w:tc>
          <w:tcPr>
            <w:tcW w:w="7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9A91D" w14:textId="3EAD5EE0" w:rsidR="00235CEA" w:rsidRPr="00665D78" w:rsidRDefault="00235CEA" w:rsidP="00235C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ggttACACAAAGAGAAAACGCACT</w:t>
            </w:r>
            <w:proofErr w:type="spellEnd"/>
          </w:p>
        </w:tc>
      </w:tr>
      <w:tr w:rsidR="00235CEA" w:rsidRPr="00665D78" w14:paraId="1EE79980" w14:textId="77777777" w:rsidTr="002D69D9">
        <w:trPr>
          <w:trHeight w:val="289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008AE" w14:textId="1033863A" w:rsidR="00235CEA" w:rsidRPr="00665D78" w:rsidRDefault="00235CEA" w:rsidP="00235C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KO_guide2_R</w:t>
            </w:r>
          </w:p>
        </w:tc>
        <w:tc>
          <w:tcPr>
            <w:tcW w:w="7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9DBF1" w14:textId="6ADF242B" w:rsidR="00235CEA" w:rsidRPr="00665D78" w:rsidRDefault="00235CEA" w:rsidP="00235C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65D78">
              <w:rPr>
                <w:rFonts w:ascii="Arial" w:hAnsi="Arial" w:cs="Arial"/>
                <w:color w:val="000000"/>
                <w:sz w:val="20"/>
                <w:szCs w:val="20"/>
              </w:rPr>
              <w:t>aaacAGTGCGTTTTCTCTTTGTGT</w:t>
            </w:r>
            <w:proofErr w:type="spellEnd"/>
          </w:p>
        </w:tc>
      </w:tr>
    </w:tbl>
    <w:p w14:paraId="70408FDD" w14:textId="5690D63A" w:rsidR="005C7ED6" w:rsidRPr="00665D78" w:rsidRDefault="005C7ED6">
      <w:pPr>
        <w:rPr>
          <w:rFonts w:ascii="Arial" w:hAnsi="Arial" w:cs="Arial"/>
          <w:b/>
          <w:bCs/>
          <w:sz w:val="20"/>
          <w:szCs w:val="20"/>
        </w:rPr>
      </w:pPr>
    </w:p>
    <w:sectPr w:rsidR="005C7ED6" w:rsidRPr="00665D78" w:rsidSect="005667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ED6"/>
    <w:rsid w:val="001B15B1"/>
    <w:rsid w:val="00235CEA"/>
    <w:rsid w:val="002D69D9"/>
    <w:rsid w:val="00544889"/>
    <w:rsid w:val="005667E8"/>
    <w:rsid w:val="005C7ED6"/>
    <w:rsid w:val="00665D78"/>
    <w:rsid w:val="00733064"/>
    <w:rsid w:val="0081704C"/>
    <w:rsid w:val="00895FD0"/>
    <w:rsid w:val="008E6AAB"/>
    <w:rsid w:val="009002CD"/>
    <w:rsid w:val="00BB42D9"/>
    <w:rsid w:val="00BB6D36"/>
    <w:rsid w:val="00BF3655"/>
    <w:rsid w:val="00BF5192"/>
    <w:rsid w:val="00EE6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E14A85"/>
  <w15:chartTrackingRefBased/>
  <w15:docId w15:val="{2AD7924C-9603-4045-A9A6-779BBAC94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ED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7E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46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9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6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7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4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6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3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oack, Caroline</dc:creator>
  <cp:keywords/>
  <dc:description/>
  <cp:lastModifiedBy>Keroack, Caroline</cp:lastModifiedBy>
  <cp:revision>12</cp:revision>
  <dcterms:created xsi:type="dcterms:W3CDTF">2022-08-12T18:17:00Z</dcterms:created>
  <dcterms:modified xsi:type="dcterms:W3CDTF">2023-06-01T15:41:00Z</dcterms:modified>
</cp:coreProperties>
</file>